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F3C" w:rsidRPr="00865717" w:rsidRDefault="00B26F3C" w:rsidP="00B26F3C">
      <w:pPr>
        <w:rPr>
          <w:rFonts w:ascii="Times New Roman" w:hAnsi="Times New Roman" w:cs="Times New Roman"/>
          <w:b/>
        </w:rPr>
      </w:pPr>
      <w:r w:rsidRPr="0086571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4444E">
        <w:rPr>
          <w:rFonts w:ascii="Times New Roman" w:hAnsi="Times New Roman" w:cs="Times New Roman"/>
          <w:b/>
          <w:bCs/>
        </w:rPr>
        <w:t>9</w:t>
      </w:r>
      <w:bookmarkStart w:id="0" w:name="_GoBack"/>
      <w:bookmarkEnd w:id="0"/>
      <w:r w:rsidRPr="00865717">
        <w:rPr>
          <w:rFonts w:ascii="Times New Roman" w:hAnsi="Times New Roman" w:cs="Times New Roman"/>
          <w:b/>
        </w:rPr>
        <w:t xml:space="preserve"> </w:t>
      </w:r>
      <w:r w:rsidRPr="00865717">
        <w:rPr>
          <w:rFonts w:ascii="Times New Roman" w:hAnsi="Times New Roman" w:cs="Times New Roman"/>
          <w:bCs/>
        </w:rPr>
        <w:t>Primers used for RT-qPC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7"/>
        <w:gridCol w:w="3834"/>
        <w:gridCol w:w="2127"/>
        <w:gridCol w:w="2070"/>
      </w:tblGrid>
      <w:tr w:rsidR="00B26F3C" w:rsidRPr="00865717" w:rsidTr="00AD485F">
        <w:trPr>
          <w:trHeight w:val="61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5717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38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5717">
              <w:rPr>
                <w:rFonts w:ascii="Times New Roman" w:hAnsi="Times New Roman" w:cs="Times New Roman"/>
                <w:b/>
                <w:bCs/>
              </w:rPr>
              <w:t>Primer sequence (5'→3'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5717">
              <w:rPr>
                <w:rFonts w:ascii="Times New Roman" w:hAnsi="Times New Roman" w:cs="Times New Roman"/>
                <w:b/>
                <w:bCs/>
              </w:rPr>
              <w:t>Product length (bp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5717">
              <w:rPr>
                <w:rFonts w:ascii="Times New Roman" w:hAnsi="Times New Roman" w:cs="Times New Roman"/>
                <w:b/>
                <w:bCs/>
              </w:rPr>
              <w:t>GenBank accession</w:t>
            </w:r>
          </w:p>
        </w:tc>
      </w:tr>
      <w:tr w:rsidR="00B26F3C" w:rsidRPr="00865717" w:rsidTr="00AD485F">
        <w:trPr>
          <w:trHeight w:val="155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38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ACTCACTCTTCTACCTTTGATGCT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070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206359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GTTGCTGTAGCCAAATTCA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F3C" w:rsidRPr="00865717" w:rsidTr="00AD485F">
        <w:trPr>
          <w:trHeight w:val="15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METTL3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CCCTATGGGACCCTGACAGA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07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03128580.5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CTACCCGTTCGTAACCCCAG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F3C" w:rsidRPr="00865717" w:rsidTr="00AD485F">
        <w:trPr>
          <w:trHeight w:val="15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METTL14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GCATCCTACTTCAGTGCCCC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07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03129231.6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ATCGATTTCTTTCCCGCCCA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tcBorders>
              <w:left w:val="nil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F3C" w:rsidRPr="00865717" w:rsidTr="00AD485F">
        <w:trPr>
          <w:trHeight w:val="15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ALKBH5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CGCAGAGCTGTCATCATCCT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21067995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GTTTCCCGACAGACGATCC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F3C" w:rsidRPr="00865717" w:rsidTr="00AD485F">
        <w:trPr>
          <w:trHeight w:val="15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FTO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TTTGGCGATACCCCTTCACC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112692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GTAATCCAAGGCTCCCGTC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F3C" w:rsidRPr="00865717" w:rsidTr="00AD485F">
        <w:trPr>
          <w:trHeight w:val="15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YTHDF2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AACAAGGGTCCTGTGGCAAA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05665152.3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GCTGTGTCTGTTGCCCTACT</w:t>
            </w:r>
          </w:p>
        </w:tc>
        <w:tc>
          <w:tcPr>
            <w:tcW w:w="2127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PPP1R3B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CGAAATCCAGCACGAAGGTC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AGAAGCGGGTGTCCTTT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05671823.3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NADK2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CCAGCTTTTGCCAGTGAGAG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GGAAGCCAGTCCCTTTAGAG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03359754.4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HIF1A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TGGTACTCACAGATGATGGTGAC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CATTTCCTCATGGTCGCAC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123124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SLC9A3R1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GACAGCCCCAAGAAAGAGGAC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CGGCCAGGGAGATGTTG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143724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FOXO3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GGGGAGTTTGGTCAATCAGA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GCATAGACTGGCTGACA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135959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MYD88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GCTGGAACAGACCAACTAT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CCTTGCTTTGCAGGTAA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099923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MCUR1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AGTCAAAGAATTGCACGCCC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CCACAGGCGGTAAAATCC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05665577.3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FASN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CCCGAATCTGCACTACCACA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AGCCGAAGGAGTTTATGCC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099930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PKM</w:t>
            </w:r>
          </w:p>
        </w:tc>
        <w:tc>
          <w:tcPr>
            <w:tcW w:w="3834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GCGGCAGCTTTGATAGTTCTG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TCCTGCACTGGGTCCTTAC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XM_021099115.1</w:t>
            </w:r>
          </w:p>
        </w:tc>
      </w:tr>
      <w:tr w:rsidR="00B26F3C" w:rsidRPr="00865717" w:rsidTr="00AD485F">
        <w:trPr>
          <w:trHeight w:val="154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65717">
              <w:rPr>
                <w:rFonts w:ascii="Times New Roman" w:hAnsi="Times New Roman" w:cs="Times New Roman"/>
                <w:i/>
              </w:rPr>
              <w:t>ACLY</w:t>
            </w:r>
          </w:p>
        </w:tc>
        <w:tc>
          <w:tcPr>
            <w:tcW w:w="38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F: CACCCCTCTGCTTGACTACG</w:t>
            </w:r>
          </w:p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R: AGGACCCGCAGTTTCTAAGC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26F3C" w:rsidRPr="00865717" w:rsidRDefault="00B26F3C" w:rsidP="00AD485F">
            <w:pPr>
              <w:jc w:val="center"/>
              <w:rPr>
                <w:rFonts w:ascii="Times New Roman" w:hAnsi="Times New Roman" w:cs="Times New Roman"/>
              </w:rPr>
            </w:pPr>
            <w:r w:rsidRPr="00865717">
              <w:rPr>
                <w:rFonts w:ascii="Times New Roman" w:hAnsi="Times New Roman" w:cs="Times New Roman"/>
              </w:rPr>
              <w:t>NM_001105302.1</w:t>
            </w:r>
          </w:p>
        </w:tc>
      </w:tr>
    </w:tbl>
    <w:p w:rsidR="00B26F3C" w:rsidRPr="00865717" w:rsidRDefault="00B26F3C" w:rsidP="00B26F3C">
      <w:pPr>
        <w:rPr>
          <w:rFonts w:ascii="Times New Roman" w:hAnsi="Times New Roman" w:cs="Times New Roman"/>
          <w:b/>
        </w:rPr>
      </w:pPr>
    </w:p>
    <w:p w:rsidR="00A93279" w:rsidRDefault="00A93279"/>
    <w:sectPr w:rsidR="00A93279" w:rsidSect="00B26F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1236" w:rsidRDefault="00DC1236" w:rsidP="0014444E">
      <w:r>
        <w:separator/>
      </w:r>
    </w:p>
  </w:endnote>
  <w:endnote w:type="continuationSeparator" w:id="0">
    <w:p w:rsidR="00DC1236" w:rsidRDefault="00DC1236" w:rsidP="00144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1236" w:rsidRDefault="00DC1236" w:rsidP="0014444E">
      <w:r>
        <w:separator/>
      </w:r>
    </w:p>
  </w:footnote>
  <w:footnote w:type="continuationSeparator" w:id="0">
    <w:p w:rsidR="00DC1236" w:rsidRDefault="00DC1236" w:rsidP="00144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F3C"/>
    <w:rsid w:val="0014444E"/>
    <w:rsid w:val="00A93279"/>
    <w:rsid w:val="00B26F3C"/>
    <w:rsid w:val="00DC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A0A5C"/>
  <w15:chartTrackingRefBased/>
  <w15:docId w15:val="{F8C8B10E-4ABA-4BE0-A199-72395E69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6F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0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changjun zeng</cp:lastModifiedBy>
  <cp:revision>2</cp:revision>
  <dcterms:created xsi:type="dcterms:W3CDTF">2020-12-23T08:50:00Z</dcterms:created>
  <dcterms:modified xsi:type="dcterms:W3CDTF">2021-01-16T13:36:00Z</dcterms:modified>
</cp:coreProperties>
</file>